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904D" w14:textId="0AE9ED6A" w:rsidR="00672CAB" w:rsidRPr="00F26889" w:rsidRDefault="00672CAB" w:rsidP="0035767F">
      <w:pPr>
        <w:spacing w:line="240" w:lineRule="auto"/>
        <w:rPr>
          <w:sz w:val="24"/>
          <w:szCs w:val="24"/>
        </w:rPr>
      </w:pPr>
      <w:r w:rsidRPr="00F26889">
        <w:rPr>
          <w:b/>
          <w:bCs/>
          <w:sz w:val="24"/>
          <w:szCs w:val="24"/>
        </w:rPr>
        <w:t>Supplementary Table</w:t>
      </w:r>
      <w:r w:rsidR="0087035C" w:rsidRPr="00F26889">
        <w:rPr>
          <w:b/>
          <w:bCs/>
          <w:sz w:val="24"/>
          <w:szCs w:val="24"/>
        </w:rPr>
        <w:t xml:space="preserve"> </w:t>
      </w:r>
      <w:r w:rsidR="00D46886" w:rsidRPr="00F26889">
        <w:rPr>
          <w:b/>
          <w:bCs/>
          <w:sz w:val="24"/>
          <w:szCs w:val="24"/>
        </w:rPr>
        <w:t>6:</w:t>
      </w:r>
      <w:r w:rsidRPr="00F26889">
        <w:rPr>
          <w:sz w:val="24"/>
          <w:szCs w:val="24"/>
        </w:rPr>
        <w:t xml:space="preserve"> Standardized beta-coefficients for the associations of osteophyte and joint space narrowing scores </w:t>
      </w:r>
      <w:r w:rsidR="00AC3978" w:rsidRPr="00F26889">
        <w:rPr>
          <w:sz w:val="24"/>
          <w:szCs w:val="24"/>
        </w:rPr>
        <w:t>at</w:t>
      </w:r>
      <w:r w:rsidR="002720A4" w:rsidRPr="00F26889">
        <w:rPr>
          <w:sz w:val="24"/>
          <w:szCs w:val="24"/>
        </w:rPr>
        <w:t xml:space="preserve"> hand joints </w:t>
      </w:r>
      <w:r w:rsidRPr="00F26889">
        <w:rPr>
          <w:sz w:val="24"/>
          <w:szCs w:val="24"/>
        </w:rPr>
        <w:t>with HRpQCT measures (per SD) at distal radius (N=201)</w:t>
      </w:r>
    </w:p>
    <w:tbl>
      <w:tblPr>
        <w:tblStyle w:val="TableGrid1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835"/>
        <w:gridCol w:w="1836"/>
        <w:gridCol w:w="1443"/>
        <w:gridCol w:w="305"/>
        <w:gridCol w:w="1976"/>
        <w:gridCol w:w="1977"/>
        <w:gridCol w:w="1979"/>
      </w:tblGrid>
      <w:tr w:rsidR="00672CAB" w:rsidRPr="00F605CA" w14:paraId="55FC5E89" w14:textId="77777777" w:rsidTr="00D46886">
        <w:trPr>
          <w:trHeight w:val="369"/>
          <w:jc w:val="center"/>
        </w:trPr>
        <w:tc>
          <w:tcPr>
            <w:tcW w:w="3108" w:type="dxa"/>
            <w:tcBorders>
              <w:top w:val="single" w:sz="4" w:space="0" w:color="auto"/>
            </w:tcBorders>
          </w:tcPr>
          <w:p w14:paraId="3683A98C" w14:textId="77777777" w:rsidR="00672CAB" w:rsidRPr="00F605CA" w:rsidRDefault="00672CAB" w:rsidP="00436CE3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bookmarkStart w:id="0" w:name="_Hlk55309739"/>
          </w:p>
        </w:tc>
        <w:tc>
          <w:tcPr>
            <w:tcW w:w="5419" w:type="dxa"/>
            <w:gridSpan w:val="4"/>
            <w:tcBorders>
              <w:top w:val="single" w:sz="4" w:space="0" w:color="auto"/>
            </w:tcBorders>
          </w:tcPr>
          <w:p w14:paraId="137EA02B" w14:textId="03FF1D11" w:rsidR="00672CAB" w:rsidRPr="00F605CA" w:rsidRDefault="00672CAB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Osteophyte scores</w:t>
            </w:r>
          </w:p>
        </w:tc>
        <w:tc>
          <w:tcPr>
            <w:tcW w:w="5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1F89F4" w14:textId="6D0ADAA2" w:rsidR="00672CAB" w:rsidRPr="00F605CA" w:rsidRDefault="00672CAB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Joint space narrowing scores</w:t>
            </w:r>
          </w:p>
        </w:tc>
      </w:tr>
      <w:tr w:rsidR="00672CAB" w:rsidRPr="00F605CA" w14:paraId="7F8A0C16" w14:textId="77777777" w:rsidTr="00D46886">
        <w:trPr>
          <w:trHeight w:val="369"/>
          <w:jc w:val="center"/>
        </w:trPr>
        <w:tc>
          <w:tcPr>
            <w:tcW w:w="3108" w:type="dxa"/>
            <w:tcBorders>
              <w:bottom w:val="single" w:sz="4" w:space="0" w:color="auto"/>
            </w:tcBorders>
          </w:tcPr>
          <w:p w14:paraId="4DC38237" w14:textId="77777777" w:rsidR="00672CAB" w:rsidRPr="00F605CA" w:rsidRDefault="00672CAB" w:rsidP="00436CE3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4B11B2F4" w14:textId="77777777" w:rsidR="00D46886" w:rsidRDefault="00672CAB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1</w:t>
            </w:r>
            <w:r w:rsidRPr="00F605CA">
              <w:rPr>
                <w:rFonts w:asciiTheme="majorBidi" w:hAnsiTheme="majorBidi" w:cstheme="majorBidi"/>
                <w:vertAlign w:val="superscript"/>
                <w:lang w:eastAsia="zh-CN"/>
              </w:rPr>
              <w:t>st</w:t>
            </w:r>
            <w:r w:rsidRPr="00F605CA">
              <w:rPr>
                <w:rFonts w:asciiTheme="majorBidi" w:hAnsiTheme="majorBidi" w:cstheme="majorBidi"/>
                <w:lang w:eastAsia="zh-CN"/>
              </w:rPr>
              <w:t xml:space="preserve"> CMC</w:t>
            </w:r>
            <w:r w:rsidR="00D81911" w:rsidRPr="00F605CA">
              <w:rPr>
                <w:rFonts w:asciiTheme="majorBidi" w:hAnsiTheme="majorBidi" w:cstheme="majorBidi"/>
                <w:lang w:eastAsia="zh-CN"/>
              </w:rPr>
              <w:t xml:space="preserve"> </w:t>
            </w:r>
          </w:p>
          <w:p w14:paraId="606746A7" w14:textId="210C4522" w:rsidR="00672CAB" w:rsidRPr="00F605CA" w:rsidRDefault="00D81911" w:rsidP="00D46886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β</w:t>
            </w:r>
            <w:r w:rsidR="00D46886">
              <w:rPr>
                <w:rFonts w:asciiTheme="majorBidi" w:hAnsiTheme="majorBidi" w:cstheme="majorBidi"/>
                <w:lang w:eastAsia="zh-CN"/>
              </w:rPr>
              <w:t xml:space="preserve"> </w:t>
            </w:r>
            <w:r w:rsidRPr="00F605CA">
              <w:rPr>
                <w:rFonts w:asciiTheme="majorBidi" w:hAnsiTheme="majorBidi" w:cstheme="majorBidi"/>
                <w:lang w:eastAsia="zh-CN"/>
              </w:rPr>
              <w:t>(95% CI)*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7C7948E4" w14:textId="587B42C0" w:rsidR="00672CAB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Distal site</w:t>
            </w:r>
          </w:p>
          <w:p w14:paraId="750E6A3A" w14:textId="40F74BEC" w:rsidR="00D81911" w:rsidRPr="00F605CA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A30E9A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1FD370D" w14:textId="14032D67" w:rsidR="00672CAB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Proximal site</w:t>
            </w:r>
          </w:p>
          <w:p w14:paraId="450E330C" w14:textId="2A35CF0E" w:rsidR="00D81911" w:rsidRPr="00F605CA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A30E9A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4CC9367D" w14:textId="77777777" w:rsidR="00672CAB" w:rsidRPr="00F605CA" w:rsidRDefault="00672CAB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BA848EE" w14:textId="77777777" w:rsidR="00672CAB" w:rsidRDefault="00672CAB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1</w:t>
            </w:r>
            <w:r w:rsidRPr="00F605CA">
              <w:rPr>
                <w:rFonts w:asciiTheme="majorBidi" w:hAnsiTheme="majorBidi" w:cstheme="majorBidi"/>
                <w:vertAlign w:val="superscript"/>
                <w:lang w:eastAsia="zh-CN"/>
              </w:rPr>
              <w:t>st</w:t>
            </w:r>
            <w:r w:rsidRPr="00F605CA">
              <w:rPr>
                <w:rFonts w:asciiTheme="majorBidi" w:hAnsiTheme="majorBidi" w:cstheme="majorBidi"/>
                <w:lang w:eastAsia="zh-CN"/>
              </w:rPr>
              <w:t xml:space="preserve"> CMC</w:t>
            </w:r>
          </w:p>
          <w:p w14:paraId="5E3C3F29" w14:textId="6BA4025B" w:rsidR="00D81911" w:rsidRPr="00F605CA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>(95% CI)*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41F18568" w14:textId="6032557B" w:rsidR="00672CAB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Distal site</w:t>
            </w:r>
          </w:p>
          <w:p w14:paraId="484FFB5C" w14:textId="6997B827" w:rsidR="00D81911" w:rsidRPr="00F605CA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A30E9A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BBC6F11" w14:textId="69359C07" w:rsidR="00672CAB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Proximal site</w:t>
            </w:r>
          </w:p>
          <w:p w14:paraId="3F6ACEBD" w14:textId="36FDCFCB" w:rsidR="00D81911" w:rsidRPr="00F605CA" w:rsidRDefault="00D81911" w:rsidP="00436CE3">
            <w:pPr>
              <w:spacing w:after="0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A30E9A">
              <w:rPr>
                <w:rFonts w:asciiTheme="majorBidi" w:hAnsiTheme="majorBidi" w:cstheme="majorBidi"/>
                <w:lang w:eastAsia="zh-CN"/>
              </w:rPr>
              <w:t>β (95% CI)†</w:t>
            </w:r>
          </w:p>
        </w:tc>
      </w:tr>
      <w:tr w:rsidR="00672CAB" w:rsidRPr="00F605CA" w14:paraId="61750043" w14:textId="77777777" w:rsidTr="00D46886">
        <w:trPr>
          <w:trHeight w:val="369"/>
          <w:jc w:val="center"/>
        </w:trPr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</w:tcPr>
          <w:p w14:paraId="6DFEA99E" w14:textId="2BA5BE0A" w:rsidR="00672CAB" w:rsidRPr="00F605CA" w:rsidRDefault="00131C6F" w:rsidP="00436CE3">
            <w:pPr>
              <w:spacing w:after="0"/>
              <w:rPr>
                <w:rFonts w:asciiTheme="maj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hAnsiTheme="majorBidi" w:cstheme="majorBidi"/>
                <w:b/>
                <w:bCs/>
                <w:lang w:eastAsia="zh-CN"/>
              </w:rPr>
              <w:t xml:space="preserve">Areas and density 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</w:tcPr>
          <w:p w14:paraId="5DBDF587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5B8121DF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</w:tcPr>
          <w:p w14:paraId="03FD3C16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14:paraId="24F6C3D4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29C35975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64BB53F" w14:textId="77777777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</w:p>
        </w:tc>
      </w:tr>
      <w:tr w:rsidR="00672CAB" w:rsidRPr="00F605CA" w14:paraId="04B0BD56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6097E407" w14:textId="77777777" w:rsidR="00672CAB" w:rsidRPr="00F605CA" w:rsidRDefault="00672CAB" w:rsidP="00436CE3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 xml:space="preserve">   Total bone area</w:t>
            </w:r>
          </w:p>
        </w:tc>
        <w:tc>
          <w:tcPr>
            <w:tcW w:w="1835" w:type="dxa"/>
            <w:shd w:val="clear" w:color="auto" w:fill="auto"/>
          </w:tcPr>
          <w:p w14:paraId="3E13CAA4" w14:textId="5917458F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1 (-0.09, 0.</w:t>
            </w:r>
            <w:r w:rsidR="00012E69" w:rsidRPr="00F605CA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1851D736" w14:textId="0F65C81A" w:rsidR="00672CAB" w:rsidRPr="00F605CA" w:rsidRDefault="00D46886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20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16BA0019" w14:textId="7F0EB0DE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78A26B83" w14:textId="40F73EB0" w:rsidR="00672CAB" w:rsidRPr="00F605CA" w:rsidRDefault="004E43D9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11)</w:t>
            </w:r>
          </w:p>
        </w:tc>
        <w:tc>
          <w:tcPr>
            <w:tcW w:w="1977" w:type="dxa"/>
          </w:tcPr>
          <w:p w14:paraId="0A0375C8" w14:textId="6D6A05EA" w:rsidR="00672CAB" w:rsidRPr="00F605CA" w:rsidRDefault="00D46886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41CA306E" w14:textId="3E5D7ACC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672CAB" w:rsidRPr="00F605CA" w14:paraId="418D5E7F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0B5C49C3" w14:textId="77777777" w:rsidR="00672CAB" w:rsidRPr="00F605CA" w:rsidRDefault="00672CAB" w:rsidP="00436CE3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 xml:space="preserve">   Cortical area</w:t>
            </w:r>
          </w:p>
        </w:tc>
        <w:tc>
          <w:tcPr>
            <w:tcW w:w="1835" w:type="dxa"/>
            <w:shd w:val="clear" w:color="auto" w:fill="auto"/>
          </w:tcPr>
          <w:p w14:paraId="6E86762F" w14:textId="233CB70F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0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2, 0.12)</w:t>
            </w:r>
          </w:p>
        </w:tc>
        <w:tc>
          <w:tcPr>
            <w:tcW w:w="1836" w:type="dxa"/>
          </w:tcPr>
          <w:p w14:paraId="3770D9B1" w14:textId="66BE6120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F5C3570" w14:textId="4FC6A178" w:rsidR="00672CAB" w:rsidRPr="00F605CA" w:rsidRDefault="00D9209D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24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6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F7AF73C" w14:textId="122D470C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1 (-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4)</w:t>
            </w:r>
          </w:p>
        </w:tc>
        <w:tc>
          <w:tcPr>
            <w:tcW w:w="1977" w:type="dxa"/>
          </w:tcPr>
          <w:p w14:paraId="7B6B81D9" w14:textId="434859A5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12 (-0.2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666165DB" w14:textId="7BDF7DCF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2</w:t>
            </w:r>
            <w:r w:rsidR="000B3986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672CAB" w:rsidRPr="00F605CA" w14:paraId="1189F2C9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676F031A" w14:textId="77777777" w:rsidR="00672CAB" w:rsidRPr="00F605CA" w:rsidRDefault="00672CAB" w:rsidP="00436CE3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lang w:eastAsia="zh-CN"/>
              </w:rPr>
              <w:t xml:space="preserve">   Trabecular area</w:t>
            </w:r>
          </w:p>
        </w:tc>
        <w:tc>
          <w:tcPr>
            <w:tcW w:w="1835" w:type="dxa"/>
            <w:shd w:val="clear" w:color="auto" w:fill="auto"/>
          </w:tcPr>
          <w:p w14:paraId="28D6FBE6" w14:textId="3CCCB4A3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5A8A7F45" w14:textId="76ED819F" w:rsidR="00672CAB" w:rsidRPr="00F605CA" w:rsidRDefault="00D46886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 (-0.2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05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0E41564E" w14:textId="760A1E72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3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7B98B8D0" w14:textId="75223B3E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2)</w:t>
            </w:r>
          </w:p>
        </w:tc>
        <w:tc>
          <w:tcPr>
            <w:tcW w:w="1977" w:type="dxa"/>
          </w:tcPr>
          <w:p w14:paraId="2CF6F288" w14:textId="17A7CB8C" w:rsidR="00672CAB" w:rsidRPr="00F605CA" w:rsidRDefault="00D46886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674DB5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="00672CAB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18C325B3" w14:textId="5CD060FC" w:rsidR="00672CAB" w:rsidRPr="00F605CA" w:rsidRDefault="00672CAB" w:rsidP="00436CE3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.0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27FF299C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562B1FAA" w14:textId="15B3D764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Total vBMD </w:t>
            </w:r>
          </w:p>
        </w:tc>
        <w:tc>
          <w:tcPr>
            <w:tcW w:w="1835" w:type="dxa"/>
            <w:shd w:val="clear" w:color="auto" w:fill="auto"/>
          </w:tcPr>
          <w:p w14:paraId="4F6AA462" w14:textId="57D1DEEB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3 (-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49312575" w14:textId="1755C314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1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D76DBE2" w14:textId="268C21FE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3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53DE59E6" w14:textId="4E49C61A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8 (-0.24, 0.08)</w:t>
            </w:r>
          </w:p>
        </w:tc>
        <w:tc>
          <w:tcPr>
            <w:tcW w:w="1977" w:type="dxa"/>
          </w:tcPr>
          <w:p w14:paraId="142B9C82" w14:textId="7399D741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681FD36F" w14:textId="45126A5B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9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6EC697EF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01E77364" w14:textId="24AE060A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Cortical vBMD </w:t>
            </w:r>
          </w:p>
        </w:tc>
        <w:tc>
          <w:tcPr>
            <w:tcW w:w="1835" w:type="dxa"/>
            <w:shd w:val="clear" w:color="auto" w:fill="auto"/>
          </w:tcPr>
          <w:p w14:paraId="27427E39" w14:textId="432A7B69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3 (-0.18, 0.12)</w:t>
            </w:r>
          </w:p>
        </w:tc>
        <w:tc>
          <w:tcPr>
            <w:tcW w:w="1836" w:type="dxa"/>
          </w:tcPr>
          <w:p w14:paraId="3CF121B5" w14:textId="0418786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4, 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09A6F4CC" w14:textId="6778766F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3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6509F9FE" w14:textId="2194F852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5 (-0.21, 0.11)</w:t>
            </w:r>
          </w:p>
        </w:tc>
        <w:tc>
          <w:tcPr>
            <w:tcW w:w="1977" w:type="dxa"/>
          </w:tcPr>
          <w:p w14:paraId="4AC874D7" w14:textId="2F5C51A8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073747B5" w14:textId="3D6CA83E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0453DBCB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6C1548F3" w14:textId="2EDCBA45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zh-CN"/>
              </w:rPr>
              <w:t xml:space="preserve">   Trabecular vBMD</w:t>
            </w:r>
          </w:p>
        </w:tc>
        <w:tc>
          <w:tcPr>
            <w:tcW w:w="1835" w:type="dxa"/>
            <w:shd w:val="clear" w:color="auto" w:fill="auto"/>
          </w:tcPr>
          <w:p w14:paraId="079C7470" w14:textId="64E2C09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7 (-0.07, 0.21)</w:t>
            </w:r>
          </w:p>
        </w:tc>
        <w:tc>
          <w:tcPr>
            <w:tcW w:w="1836" w:type="dxa"/>
          </w:tcPr>
          <w:p w14:paraId="182B9E5E" w14:textId="49619143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5C674008" w14:textId="74CFB54B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32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</w:t>
            </w:r>
            <w:r w:rsidR="00674DB5">
              <w:rPr>
                <w:rFonts w:asciiTheme="majorBidi" w:eastAsia="Times New Roman" w:hAnsiTheme="majorBidi" w:cstheme="majorBidi"/>
                <w:lang w:eastAsia="zh-CN"/>
              </w:rPr>
              <w:t xml:space="preserve"> 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7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010627B" w14:textId="15DA93D9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10 (-0.25, 0.05)</w:t>
            </w:r>
          </w:p>
        </w:tc>
        <w:tc>
          <w:tcPr>
            <w:tcW w:w="1977" w:type="dxa"/>
          </w:tcPr>
          <w:p w14:paraId="0F9EA78F" w14:textId="7CDC70D4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548EC622" w14:textId="77B14208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)</w:t>
            </w:r>
          </w:p>
        </w:tc>
      </w:tr>
      <w:tr w:rsidR="00131C6F" w:rsidRPr="00F605CA" w14:paraId="50E97675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32C3D731" w14:textId="14FE41F4" w:rsidR="00131C6F" w:rsidRPr="00131C6F" w:rsidRDefault="00131C6F" w:rsidP="00131C6F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</w:pPr>
            <w:r w:rsidRPr="00131C6F"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Cortical bone microarchitecture </w:t>
            </w:r>
          </w:p>
        </w:tc>
        <w:tc>
          <w:tcPr>
            <w:tcW w:w="1835" w:type="dxa"/>
            <w:shd w:val="clear" w:color="auto" w:fill="auto"/>
          </w:tcPr>
          <w:p w14:paraId="1E233EEE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36" w:type="dxa"/>
          </w:tcPr>
          <w:p w14:paraId="4931F8EB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748" w:type="dxa"/>
            <w:gridSpan w:val="2"/>
          </w:tcPr>
          <w:p w14:paraId="1D271BA7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6" w:type="dxa"/>
            <w:shd w:val="clear" w:color="auto" w:fill="auto"/>
          </w:tcPr>
          <w:p w14:paraId="005C85B4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7" w:type="dxa"/>
          </w:tcPr>
          <w:p w14:paraId="7881E80F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9" w:type="dxa"/>
          </w:tcPr>
          <w:p w14:paraId="2AB084F5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</w:tr>
      <w:tr w:rsidR="00131C6F" w:rsidRPr="00F605CA" w14:paraId="0FF44B3A" w14:textId="77777777" w:rsidTr="00D46886">
        <w:trPr>
          <w:trHeight w:val="397"/>
          <w:jc w:val="center"/>
        </w:trPr>
        <w:tc>
          <w:tcPr>
            <w:tcW w:w="3108" w:type="dxa"/>
            <w:shd w:val="clear" w:color="auto" w:fill="auto"/>
          </w:tcPr>
          <w:p w14:paraId="7433C9AE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Cortical thickness</w:t>
            </w:r>
          </w:p>
        </w:tc>
        <w:tc>
          <w:tcPr>
            <w:tcW w:w="1835" w:type="dxa"/>
            <w:shd w:val="clear" w:color="auto" w:fill="auto"/>
          </w:tcPr>
          <w:p w14:paraId="01CD0F0D" w14:textId="1CF807DB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1 (-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012E6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32C71C7F" w14:textId="41436854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1B9D0584" w14:textId="6C175296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674DB5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1)</w:t>
            </w:r>
          </w:p>
        </w:tc>
        <w:tc>
          <w:tcPr>
            <w:tcW w:w="1976" w:type="dxa"/>
            <w:shd w:val="clear" w:color="auto" w:fill="auto"/>
          </w:tcPr>
          <w:p w14:paraId="71E9471B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1 (-0.17, 0.14)</w:t>
            </w:r>
          </w:p>
        </w:tc>
        <w:tc>
          <w:tcPr>
            <w:tcW w:w="1977" w:type="dxa"/>
          </w:tcPr>
          <w:p w14:paraId="1D59D2D1" w14:textId="7ACCA6E2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3)</w:t>
            </w:r>
          </w:p>
        </w:tc>
        <w:tc>
          <w:tcPr>
            <w:tcW w:w="1979" w:type="dxa"/>
          </w:tcPr>
          <w:p w14:paraId="19F96715" w14:textId="28A9DBA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26)</w:t>
            </w:r>
          </w:p>
        </w:tc>
      </w:tr>
      <w:tr w:rsidR="00131C6F" w:rsidRPr="00F605CA" w14:paraId="702A5359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29F6A532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Cortical perimeter</w:t>
            </w:r>
          </w:p>
        </w:tc>
        <w:tc>
          <w:tcPr>
            <w:tcW w:w="1835" w:type="dxa"/>
            <w:shd w:val="clear" w:color="auto" w:fill="auto"/>
          </w:tcPr>
          <w:p w14:paraId="762C40AF" w14:textId="06B42DDE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1ABA6B65" w14:textId="15AF6BCD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CB6B1DE" w14:textId="103C2330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3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7D289FD" w14:textId="65CAC41A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7" w:type="dxa"/>
          </w:tcPr>
          <w:p w14:paraId="33045799" w14:textId="500B3D18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48A15442" w14:textId="39F10BF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="000B3986">
              <w:rPr>
                <w:rFonts w:asciiTheme="majorBidi" w:eastAsia="Times New Roman" w:hAnsiTheme="majorBidi" w:cstheme="majorBidi"/>
                <w:lang w:eastAsia="zh-CN"/>
              </w:rPr>
              <w:t>2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2264DFB9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79B08B0E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F605CA">
              <w:rPr>
                <w:rFonts w:asciiTheme="majorBidi" w:hAnsiTheme="majorBidi" w:cstheme="majorBidi"/>
                <w:b/>
                <w:bCs/>
                <w:lang w:eastAsia="zh-CN"/>
              </w:rPr>
              <w:t>Trabecular microarchitecture</w:t>
            </w:r>
          </w:p>
        </w:tc>
        <w:tc>
          <w:tcPr>
            <w:tcW w:w="1835" w:type="dxa"/>
            <w:shd w:val="clear" w:color="auto" w:fill="auto"/>
          </w:tcPr>
          <w:p w14:paraId="04D3A40E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836" w:type="dxa"/>
          </w:tcPr>
          <w:p w14:paraId="46496C40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748" w:type="dxa"/>
            <w:gridSpan w:val="2"/>
          </w:tcPr>
          <w:p w14:paraId="09CAB1D0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6" w:type="dxa"/>
            <w:shd w:val="clear" w:color="auto" w:fill="auto"/>
          </w:tcPr>
          <w:p w14:paraId="401434E1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7" w:type="dxa"/>
          </w:tcPr>
          <w:p w14:paraId="623D7E0B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979" w:type="dxa"/>
          </w:tcPr>
          <w:p w14:paraId="6C1951D2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</w:tr>
      <w:tr w:rsidR="00131C6F" w:rsidRPr="00F605CA" w14:paraId="784B53F9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02619062" w14:textId="520DE2A2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</w:t>
            </w:r>
            <w:r w:rsidR="006B1ED5" w:rsidRPr="006B1ED5">
              <w:rPr>
                <w:rFonts w:asciiTheme="majorBidi" w:hAnsiTheme="majorBidi" w:cstheme="majorBidi"/>
                <w:color w:val="000000"/>
                <w:lang w:eastAsia="en-AU"/>
              </w:rPr>
              <w:t>Tb.BV/TV</w:t>
            </w:r>
            <w:r w:rsidR="006B1ED5" w:rsidRPr="006B1ED5">
              <w:rPr>
                <w:rFonts w:asciiTheme="majorBidi" w:hAnsiTheme="majorBidi" w:cstheme="majorBidi"/>
                <w:color w:val="000000"/>
                <w:vertAlign w:val="superscript"/>
                <w:lang w:eastAsia="en-AU"/>
              </w:rPr>
              <w:t>d</w:t>
            </w:r>
          </w:p>
        </w:tc>
        <w:tc>
          <w:tcPr>
            <w:tcW w:w="1835" w:type="dxa"/>
            <w:shd w:val="clear" w:color="auto" w:fill="auto"/>
          </w:tcPr>
          <w:p w14:paraId="73ECC150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7 (-0.07, 0.21)</w:t>
            </w:r>
          </w:p>
        </w:tc>
        <w:tc>
          <w:tcPr>
            <w:tcW w:w="1836" w:type="dxa"/>
          </w:tcPr>
          <w:p w14:paraId="5CC0FF5E" w14:textId="3B11C9DD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31199E1" w14:textId="6D5A30DD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32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7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54939B0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10 (-0.25, 0.05)</w:t>
            </w:r>
          </w:p>
        </w:tc>
        <w:tc>
          <w:tcPr>
            <w:tcW w:w="1977" w:type="dxa"/>
          </w:tcPr>
          <w:p w14:paraId="6536CC9B" w14:textId="42D0A17B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025454F1" w14:textId="38D3F3BC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1C81DE82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7CE18106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Trabecular number</w:t>
            </w:r>
          </w:p>
        </w:tc>
        <w:tc>
          <w:tcPr>
            <w:tcW w:w="1835" w:type="dxa"/>
            <w:shd w:val="clear" w:color="auto" w:fill="auto"/>
          </w:tcPr>
          <w:p w14:paraId="721FC6FA" w14:textId="73F07D6E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23)</w:t>
            </w:r>
          </w:p>
        </w:tc>
        <w:tc>
          <w:tcPr>
            <w:tcW w:w="1836" w:type="dxa"/>
          </w:tcPr>
          <w:p w14:paraId="48215224" w14:textId="5579B6E5" w:rsidR="00131C6F" w:rsidRPr="00F605CA" w:rsidRDefault="00D46886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8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41590984" w14:textId="15169A24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06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31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18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FCEF003" w14:textId="1F2409F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23, 0.06)</w:t>
            </w:r>
          </w:p>
        </w:tc>
        <w:tc>
          <w:tcPr>
            <w:tcW w:w="1977" w:type="dxa"/>
          </w:tcPr>
          <w:p w14:paraId="10DA5B84" w14:textId="40B953AD" w:rsidR="00131C6F" w:rsidRPr="00F605CA" w:rsidRDefault="00D9209D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lang w:eastAsia="zh-CN"/>
              </w:rPr>
              <w:t>-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5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>
              <w:rPr>
                <w:rFonts w:asciiTheme="majorBidi" w:eastAsia="Times New Roman" w:hAnsiTheme="majorBidi" w:cstheme="majorBidi"/>
                <w:lang w:eastAsia="zh-CN"/>
              </w:rPr>
              <w:t>06</w:t>
            </w:r>
            <w:r w:rsidR="00131C6F"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23F581D0" w14:textId="6525A10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0B3986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0B41155F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3D41E1D1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Trabecular thickness</w:t>
            </w:r>
          </w:p>
        </w:tc>
        <w:tc>
          <w:tcPr>
            <w:tcW w:w="1835" w:type="dxa"/>
            <w:shd w:val="clear" w:color="auto" w:fill="auto"/>
          </w:tcPr>
          <w:p w14:paraId="2380D86F" w14:textId="6F9F795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2 (-0.14, 0.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836" w:type="dxa"/>
          </w:tcPr>
          <w:p w14:paraId="20FBD512" w14:textId="340DC8DD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0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829D699" w14:textId="4C9E603A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3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781A9B39" w14:textId="72DE66B6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7 (-0.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6)</w:t>
            </w:r>
          </w:p>
        </w:tc>
        <w:tc>
          <w:tcPr>
            <w:tcW w:w="1977" w:type="dxa"/>
          </w:tcPr>
          <w:p w14:paraId="2FC1CC6C" w14:textId="7182EA81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="00674DB5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="00674DB5">
              <w:rPr>
                <w:rFonts w:asciiTheme="majorBidi" w:eastAsia="Times New Roman" w:hAnsiTheme="majorBidi" w:cstheme="majorBidi"/>
                <w:lang w:eastAsia="zh-CN"/>
              </w:rPr>
              <w:t>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38CC28AC" w14:textId="05364641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6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409E7C91" w14:textId="77777777" w:rsidTr="00D46886">
        <w:trPr>
          <w:trHeight w:val="369"/>
          <w:jc w:val="center"/>
        </w:trPr>
        <w:tc>
          <w:tcPr>
            <w:tcW w:w="3108" w:type="dxa"/>
            <w:shd w:val="clear" w:color="auto" w:fill="auto"/>
          </w:tcPr>
          <w:p w14:paraId="5ADD8A8B" w14:textId="77777777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Trabecular separation</w:t>
            </w:r>
          </w:p>
        </w:tc>
        <w:tc>
          <w:tcPr>
            <w:tcW w:w="1835" w:type="dxa"/>
            <w:shd w:val="clear" w:color="auto" w:fill="auto"/>
          </w:tcPr>
          <w:p w14:paraId="0018D6B5" w14:textId="0E31DBDF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2 (-0.1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06)</w:t>
            </w:r>
          </w:p>
        </w:tc>
        <w:tc>
          <w:tcPr>
            <w:tcW w:w="1836" w:type="dxa"/>
          </w:tcPr>
          <w:p w14:paraId="53F199EC" w14:textId="79941654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1 (-0.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2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</w:tcPr>
          <w:p w14:paraId="76AAC71A" w14:textId="226B3ADA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3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10A52C28" w14:textId="06BD87C1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1, 0.16)</w:t>
            </w:r>
          </w:p>
        </w:tc>
        <w:tc>
          <w:tcPr>
            <w:tcW w:w="1977" w:type="dxa"/>
          </w:tcPr>
          <w:p w14:paraId="2B9BA9D0" w14:textId="5D7B4D69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2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</w:tcPr>
          <w:p w14:paraId="0DCE5BA5" w14:textId="6E31F89D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3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2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  <w:tr w:rsidR="00131C6F" w:rsidRPr="00F605CA" w14:paraId="07F9CA7B" w14:textId="77777777" w:rsidTr="00D46886">
        <w:trPr>
          <w:trHeight w:val="369"/>
          <w:jc w:val="center"/>
        </w:trPr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</w:tcPr>
          <w:p w14:paraId="1B1DA649" w14:textId="68FAF09A" w:rsidR="00131C6F" w:rsidRPr="00F605CA" w:rsidRDefault="00131C6F" w:rsidP="00131C6F">
            <w:pPr>
              <w:spacing w:after="0"/>
              <w:rPr>
                <w:rFonts w:asciiTheme="majorBidi" w:hAnsiTheme="majorBidi" w:cstheme="majorBidi"/>
                <w:lang w:eastAsia="zh-CN"/>
              </w:rPr>
            </w:pPr>
            <w:r w:rsidRPr="00F605CA">
              <w:rPr>
                <w:rFonts w:asciiTheme="majorBidi" w:hAnsiTheme="majorBidi" w:cstheme="majorBidi"/>
                <w:color w:val="000000"/>
                <w:lang w:eastAsia="en-AU"/>
              </w:rPr>
              <w:t xml:space="preserve">   </w:t>
            </w:r>
            <w:r w:rsidR="001116C3" w:rsidRPr="00215E1B">
              <w:rPr>
                <w:rFonts w:asciiTheme="majorBidi" w:hAnsiTheme="majorBidi" w:cstheme="majorBidi"/>
                <w:sz w:val="22"/>
              </w:rPr>
              <w:t>Tb</w:t>
            </w:r>
            <w:r w:rsidR="001116C3">
              <w:rPr>
                <w:rFonts w:asciiTheme="majorBidi" w:hAnsiTheme="majorBidi" w:cstheme="majorBidi"/>
                <w:sz w:val="22"/>
              </w:rPr>
              <w:t>.</w:t>
            </w:r>
            <w:r w:rsidR="001116C3" w:rsidRPr="00215E1B">
              <w:rPr>
                <w:rFonts w:asciiTheme="majorBidi" w:hAnsiTheme="majorBidi" w:cstheme="majorBidi"/>
                <w:sz w:val="22"/>
              </w:rPr>
              <w:t>1</w:t>
            </w:r>
            <w:r w:rsidR="001116C3">
              <w:rPr>
                <w:rFonts w:asciiTheme="majorBidi" w:hAnsiTheme="majorBidi" w:cstheme="majorBidi"/>
                <w:sz w:val="22"/>
              </w:rPr>
              <w:t>/</w:t>
            </w:r>
            <w:r w:rsidR="001116C3" w:rsidRPr="00215E1B">
              <w:rPr>
                <w:rFonts w:asciiTheme="majorBidi" w:hAnsiTheme="majorBidi" w:cstheme="majorBidi"/>
                <w:sz w:val="22"/>
              </w:rPr>
              <w:t>N</w:t>
            </w:r>
            <w:r w:rsidR="001116C3">
              <w:rPr>
                <w:rFonts w:asciiTheme="majorBidi" w:hAnsiTheme="majorBidi" w:cstheme="majorBidi"/>
                <w:sz w:val="22"/>
              </w:rPr>
              <w:t>.</w:t>
            </w:r>
            <w:r w:rsidR="001116C3" w:rsidRPr="00215E1B">
              <w:rPr>
                <w:rFonts w:asciiTheme="majorBidi" w:hAnsiTheme="majorBidi" w:cstheme="majorBidi"/>
                <w:sz w:val="22"/>
              </w:rPr>
              <w:t>SD</w:t>
            </w:r>
            <w:r w:rsidR="001116C3" w:rsidRPr="000C7997">
              <w:rPr>
                <w:rFonts w:asciiTheme="majorBidi" w:hAnsiTheme="majorBidi" w:cstheme="majorBidi"/>
                <w:sz w:val="22"/>
                <w:vertAlign w:val="superscript"/>
              </w:rPr>
              <w:t>d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</w:tcPr>
          <w:p w14:paraId="5B810FAA" w14:textId="7777777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01 (-0.12, 0.09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142E21A" w14:textId="3C5A7B16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1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2</w:t>
            </w:r>
            <w:r w:rsidR="00D46886">
              <w:rPr>
                <w:rFonts w:asciiTheme="majorBidi" w:eastAsia="Times New Roman" w:hAnsiTheme="majorBidi" w:cstheme="majorBidi"/>
                <w:lang w:eastAsia="zh-CN"/>
              </w:rPr>
              <w:t>1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14:paraId="7DE89DCA" w14:textId="34FDE427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35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8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14:paraId="5FFA3DE0" w14:textId="0B266E55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</w:t>
            </w:r>
            <w:r w:rsidR="004E43D9">
              <w:rPr>
                <w:rFonts w:asciiTheme="majorBidi" w:eastAsia="Times New Roman" w:hAnsiTheme="majorBidi" w:cstheme="majorBidi"/>
                <w:lang w:eastAsia="zh-CN"/>
              </w:rPr>
              <w:t>1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2, 0.21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E24AA8C" w14:textId="20126991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4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, 0.1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FAF6D1C" w14:textId="5320159C" w:rsidR="00131C6F" w:rsidRPr="00F605CA" w:rsidRDefault="00131C6F" w:rsidP="00131C6F">
            <w:pPr>
              <w:spacing w:after="0"/>
              <w:rPr>
                <w:rFonts w:asciiTheme="majorBidi" w:eastAsia="Times New Roman" w:hAnsiTheme="majorBidi" w:cstheme="majorBidi"/>
                <w:lang w:eastAsia="zh-CN"/>
              </w:rPr>
            </w:pP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0.0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7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 xml:space="preserve"> (-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0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4, 0.</w:t>
            </w:r>
            <w:r w:rsidR="00D9209D">
              <w:rPr>
                <w:rFonts w:asciiTheme="majorBidi" w:eastAsia="Times New Roman" w:hAnsiTheme="majorBidi" w:cstheme="majorBidi"/>
                <w:lang w:eastAsia="zh-CN"/>
              </w:rPr>
              <w:t>19</w:t>
            </w:r>
            <w:r w:rsidRPr="00F605CA">
              <w:rPr>
                <w:rFonts w:asciiTheme="majorBidi" w:eastAsia="Times New Roman" w:hAnsiTheme="majorBidi" w:cstheme="majorBidi"/>
                <w:lang w:eastAsia="zh-CN"/>
              </w:rPr>
              <w:t>)</w:t>
            </w:r>
          </w:p>
        </w:tc>
      </w:tr>
    </w:tbl>
    <w:bookmarkEnd w:id="0"/>
    <w:p w14:paraId="14D9752D" w14:textId="24BB69FA" w:rsidR="00672CAB" w:rsidRDefault="00672CAB" w:rsidP="00672CAB">
      <w:pPr>
        <w:spacing w:line="240" w:lineRule="auto"/>
      </w:pPr>
      <w:r w:rsidRPr="00CB0E3C">
        <w:t xml:space="preserve">*Multivariable linear regression adjusting for age, sex, and </w:t>
      </w:r>
      <w:r w:rsidR="00986A20">
        <w:t>BMI</w:t>
      </w:r>
      <w:r w:rsidRPr="00CB0E3C">
        <w:t>, alcohol intake, current smoking, physical activity, occupational impact.</w:t>
      </w:r>
    </w:p>
    <w:p w14:paraId="44DD6EFE" w14:textId="50485EC2" w:rsidR="00623CD2" w:rsidRDefault="00623CD2" w:rsidP="00672CAB">
      <w:pPr>
        <w:spacing w:line="240" w:lineRule="auto"/>
      </w:pPr>
      <w:r w:rsidRPr="00623CD2">
        <w:t>†Mixed-effects model including fixed effects for age, sex, BMI</w:t>
      </w:r>
      <w:r>
        <w:t>,</w:t>
      </w:r>
      <w:r w:rsidRPr="00623CD2">
        <w:t xml:space="preserve"> </w:t>
      </w:r>
      <w:r w:rsidRPr="00623CD2">
        <w:t>alcohol intake, current smoking, physical activity, occupational impact and random intercepts for ROIs.</w:t>
      </w:r>
    </w:p>
    <w:p w14:paraId="49463B0E" w14:textId="77777777" w:rsidR="00A93402" w:rsidRDefault="00A93402" w:rsidP="00A93402">
      <w:pPr>
        <w:spacing w:line="240" w:lineRule="auto"/>
      </w:pPr>
      <w:r w:rsidRPr="00131C6F">
        <w:rPr>
          <w:vertAlign w:val="superscript"/>
        </w:rPr>
        <w:t>d</w:t>
      </w:r>
      <w:r w:rsidRPr="00131C6F">
        <w:t xml:space="preserve"> parameters were calculated using the derived measurement method.</w:t>
      </w:r>
    </w:p>
    <w:p w14:paraId="7571046E" w14:textId="557F4410" w:rsidR="00672CAB" w:rsidRDefault="00672CAB" w:rsidP="00672CAB">
      <w:pPr>
        <w:spacing w:line="240" w:lineRule="auto"/>
      </w:pPr>
      <w:r>
        <w:lastRenderedPageBreak/>
        <w:t xml:space="preserve">No statistical significances. </w:t>
      </w:r>
    </w:p>
    <w:p w14:paraId="0E630CD5" w14:textId="032AF8AA" w:rsidR="00D458CB" w:rsidRDefault="00D458CB" w:rsidP="00672CAB">
      <w:pPr>
        <w:spacing w:line="240" w:lineRule="auto"/>
      </w:pPr>
      <w:r w:rsidRPr="00D458CB">
        <w:t>Distal site: distal 2</w:t>
      </w:r>
      <w:r w:rsidRPr="00D458CB">
        <w:rPr>
          <w:vertAlign w:val="superscript"/>
        </w:rPr>
        <w:t>nd</w:t>
      </w:r>
      <w:r w:rsidRPr="00D458CB">
        <w:t xml:space="preserve"> distal interphalangeal joint, distal 2</w:t>
      </w:r>
      <w:r w:rsidRPr="00D458CB">
        <w:rPr>
          <w:vertAlign w:val="superscript"/>
        </w:rPr>
        <w:t>nd</w:t>
      </w:r>
      <w:r w:rsidRPr="00D458CB">
        <w:t xml:space="preserve"> proximal interphalangeal joint. Proximal site: proximal 2</w:t>
      </w:r>
      <w:r w:rsidRPr="00D458CB">
        <w:rPr>
          <w:vertAlign w:val="superscript"/>
        </w:rPr>
        <w:t>nd</w:t>
      </w:r>
      <w:r w:rsidRPr="00D458CB">
        <w:t xml:space="preserve"> distal interphalangeal joint, proximal 2</w:t>
      </w:r>
      <w:r w:rsidRPr="00D458CB">
        <w:rPr>
          <w:vertAlign w:val="superscript"/>
        </w:rPr>
        <w:t>nd</w:t>
      </w:r>
      <w:r w:rsidRPr="00D458CB">
        <w:t xml:space="preserve"> proximal interphalangeal joint.</w:t>
      </w:r>
    </w:p>
    <w:p w14:paraId="760583C3" w14:textId="62E98447" w:rsidR="00967441" w:rsidRDefault="00672CAB" w:rsidP="00672CAB">
      <w:pPr>
        <w:spacing w:line="240" w:lineRule="auto"/>
      </w:pPr>
      <w:r>
        <w:t>Abbreviations: SD: standard deviation; CI: confidence interval; CMC: carpometacarpal joint;</w:t>
      </w:r>
      <w:r w:rsidRPr="00443F07">
        <w:t xml:space="preserve"> </w:t>
      </w:r>
      <w:r>
        <w:t>vBMD: volumetric bone density</w:t>
      </w:r>
      <w:r w:rsidR="00A93402">
        <w:t xml:space="preserve">, </w:t>
      </w:r>
      <w:r w:rsidR="006B1ED5" w:rsidRPr="006B1ED5">
        <w:t>Tb.BV/TV: Trabecular bone volume fraction</w:t>
      </w:r>
      <w:r w:rsidR="006B1ED5">
        <w:t>,</w:t>
      </w:r>
      <w:r w:rsidR="006B1ED5" w:rsidRPr="006B1ED5">
        <w:t xml:space="preserve"> </w:t>
      </w:r>
      <w:r w:rsidR="00A93402" w:rsidRPr="00A93402">
        <w:t>Tb.1/N.SD: Inhomogeneity of trabecular network</w:t>
      </w:r>
      <w:r>
        <w:t>.</w:t>
      </w:r>
    </w:p>
    <w:sectPr w:rsidR="00967441" w:rsidSect="00672C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CC15B" w14:textId="77777777" w:rsidR="00D74D93" w:rsidRDefault="00D74D93" w:rsidP="00672CAB">
      <w:pPr>
        <w:spacing w:after="0" w:line="240" w:lineRule="auto"/>
      </w:pPr>
      <w:r>
        <w:separator/>
      </w:r>
    </w:p>
  </w:endnote>
  <w:endnote w:type="continuationSeparator" w:id="0">
    <w:p w14:paraId="607F8217" w14:textId="77777777" w:rsidR="00D74D93" w:rsidRDefault="00D74D93" w:rsidP="00672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6503B" w14:textId="77777777" w:rsidR="00D74D93" w:rsidRDefault="00D74D93" w:rsidP="00672CAB">
      <w:pPr>
        <w:spacing w:after="0" w:line="240" w:lineRule="auto"/>
      </w:pPr>
      <w:r>
        <w:separator/>
      </w:r>
    </w:p>
  </w:footnote>
  <w:footnote w:type="continuationSeparator" w:id="0">
    <w:p w14:paraId="681ACC7D" w14:textId="77777777" w:rsidR="00D74D93" w:rsidRDefault="00D74D93" w:rsidP="00672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NDQxNTExNTU1tLRQ0lEKTi0uzszPAykwrwUATvgcrCwAAAA="/>
  </w:docVars>
  <w:rsids>
    <w:rsidRoot w:val="009C3830"/>
    <w:rsid w:val="00000A4F"/>
    <w:rsid w:val="00012E69"/>
    <w:rsid w:val="0002735A"/>
    <w:rsid w:val="000A07C3"/>
    <w:rsid w:val="000B3986"/>
    <w:rsid w:val="000D7553"/>
    <w:rsid w:val="000E76E3"/>
    <w:rsid w:val="001116C3"/>
    <w:rsid w:val="00131C6F"/>
    <w:rsid w:val="0015320E"/>
    <w:rsid w:val="00161C1E"/>
    <w:rsid w:val="00163F89"/>
    <w:rsid w:val="001D589B"/>
    <w:rsid w:val="002270FE"/>
    <w:rsid w:val="00250495"/>
    <w:rsid w:val="002720A4"/>
    <w:rsid w:val="002E1787"/>
    <w:rsid w:val="00317BDC"/>
    <w:rsid w:val="0035767F"/>
    <w:rsid w:val="003654E9"/>
    <w:rsid w:val="00370454"/>
    <w:rsid w:val="003D65F8"/>
    <w:rsid w:val="003E5808"/>
    <w:rsid w:val="00433F83"/>
    <w:rsid w:val="004B4D30"/>
    <w:rsid w:val="004D44BD"/>
    <w:rsid w:val="004E43D9"/>
    <w:rsid w:val="00595606"/>
    <w:rsid w:val="005A5D08"/>
    <w:rsid w:val="005B75FC"/>
    <w:rsid w:val="005E57CB"/>
    <w:rsid w:val="005E5D95"/>
    <w:rsid w:val="00603935"/>
    <w:rsid w:val="00610A4C"/>
    <w:rsid w:val="00623CD2"/>
    <w:rsid w:val="0064757D"/>
    <w:rsid w:val="00670943"/>
    <w:rsid w:val="00672CAB"/>
    <w:rsid w:val="00674DB5"/>
    <w:rsid w:val="00687BBB"/>
    <w:rsid w:val="00694A94"/>
    <w:rsid w:val="006B1ED5"/>
    <w:rsid w:val="006C2FDE"/>
    <w:rsid w:val="006E5947"/>
    <w:rsid w:val="00713ED9"/>
    <w:rsid w:val="00777370"/>
    <w:rsid w:val="00784309"/>
    <w:rsid w:val="00845AAE"/>
    <w:rsid w:val="00861982"/>
    <w:rsid w:val="0087035C"/>
    <w:rsid w:val="008A13A4"/>
    <w:rsid w:val="008A1C79"/>
    <w:rsid w:val="008B4EA3"/>
    <w:rsid w:val="008C2659"/>
    <w:rsid w:val="00986A20"/>
    <w:rsid w:val="009C3830"/>
    <w:rsid w:val="009E5F91"/>
    <w:rsid w:val="00A0760C"/>
    <w:rsid w:val="00A8122E"/>
    <w:rsid w:val="00A93402"/>
    <w:rsid w:val="00AA4C0E"/>
    <w:rsid w:val="00AC3978"/>
    <w:rsid w:val="00AC520F"/>
    <w:rsid w:val="00B02004"/>
    <w:rsid w:val="00B14751"/>
    <w:rsid w:val="00B23450"/>
    <w:rsid w:val="00B46468"/>
    <w:rsid w:val="00B70F7A"/>
    <w:rsid w:val="00B74D51"/>
    <w:rsid w:val="00B860FE"/>
    <w:rsid w:val="00B94253"/>
    <w:rsid w:val="00BD1445"/>
    <w:rsid w:val="00BF61DE"/>
    <w:rsid w:val="00C20124"/>
    <w:rsid w:val="00C20981"/>
    <w:rsid w:val="00C31872"/>
    <w:rsid w:val="00C633BF"/>
    <w:rsid w:val="00C850FE"/>
    <w:rsid w:val="00C96010"/>
    <w:rsid w:val="00CD5C1F"/>
    <w:rsid w:val="00D458CB"/>
    <w:rsid w:val="00D46886"/>
    <w:rsid w:val="00D747D8"/>
    <w:rsid w:val="00D74D93"/>
    <w:rsid w:val="00D8180D"/>
    <w:rsid w:val="00D81911"/>
    <w:rsid w:val="00D9209D"/>
    <w:rsid w:val="00DC2D5E"/>
    <w:rsid w:val="00DC6818"/>
    <w:rsid w:val="00DE41D0"/>
    <w:rsid w:val="00DE62E7"/>
    <w:rsid w:val="00E55136"/>
    <w:rsid w:val="00E5668E"/>
    <w:rsid w:val="00E7095C"/>
    <w:rsid w:val="00F206D8"/>
    <w:rsid w:val="00F26889"/>
    <w:rsid w:val="00F35B65"/>
    <w:rsid w:val="00F5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571A3"/>
  <w15:chartTrackingRefBased/>
  <w15:docId w15:val="{A8EC34EB-3DE1-4F8B-AD64-757D24AC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CAB"/>
    <w:pPr>
      <w:spacing w:after="200"/>
    </w:pPr>
    <w:rPr>
      <w:rFonts w:eastAsia="SimSu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CAB"/>
    <w:pPr>
      <w:tabs>
        <w:tab w:val="center" w:pos="4513"/>
        <w:tab w:val="right" w:pos="9026"/>
      </w:tabs>
      <w:spacing w:after="0" w:line="240" w:lineRule="auto"/>
    </w:pPr>
    <w:rPr>
      <w:rFonts w:eastAsiaTheme="minorEastAsia" w:cstheme="minorBidi"/>
      <w:sz w:val="24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2CAB"/>
  </w:style>
  <w:style w:type="paragraph" w:styleId="Footer">
    <w:name w:val="footer"/>
    <w:basedOn w:val="Normal"/>
    <w:link w:val="FooterChar"/>
    <w:uiPriority w:val="99"/>
    <w:unhideWhenUsed/>
    <w:rsid w:val="00672CAB"/>
    <w:pPr>
      <w:tabs>
        <w:tab w:val="center" w:pos="4513"/>
        <w:tab w:val="right" w:pos="9026"/>
      </w:tabs>
      <w:spacing w:after="0" w:line="240" w:lineRule="auto"/>
    </w:pPr>
    <w:rPr>
      <w:rFonts w:eastAsiaTheme="minorEastAsia" w:cstheme="minorBidi"/>
      <w:sz w:val="24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2CAB"/>
  </w:style>
  <w:style w:type="table" w:customStyle="1" w:styleId="TableGrid1">
    <w:name w:val="Table Grid1"/>
    <w:basedOn w:val="TableNormal"/>
    <w:next w:val="TableGrid"/>
    <w:uiPriority w:val="39"/>
    <w:rsid w:val="00672CAB"/>
    <w:pPr>
      <w:spacing w:after="0" w:line="240" w:lineRule="auto"/>
    </w:pPr>
    <w:rPr>
      <w:rFonts w:eastAsia="DengXi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2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hen Ma</dc:creator>
  <cp:keywords/>
  <dc:description/>
  <cp:lastModifiedBy>Canchen Ma</cp:lastModifiedBy>
  <cp:revision>11</cp:revision>
  <dcterms:created xsi:type="dcterms:W3CDTF">2022-05-10T09:27:00Z</dcterms:created>
  <dcterms:modified xsi:type="dcterms:W3CDTF">2022-05-20T05:13:00Z</dcterms:modified>
</cp:coreProperties>
</file>